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E73B5" w14:textId="3D1EC532" w:rsidR="003910FA" w:rsidRPr="00B87BBF" w:rsidRDefault="003910FA" w:rsidP="003910FA">
      <w:pPr>
        <w:spacing w:after="160" w:line="240" w:lineRule="auto"/>
        <w:rPr>
          <w:rFonts w:ascii="Times New Roman" w:hAnsi="Times New Roman" w:cs="Times New Roman"/>
          <w:b/>
          <w:noProof/>
          <w:sz w:val="24"/>
        </w:rPr>
      </w:pPr>
      <w:r w:rsidRPr="00B87BBF">
        <w:rPr>
          <w:rFonts w:ascii="Times New Roman" w:hAnsi="Times New Roman" w:cs="Times New Roman"/>
          <w:b/>
          <w:noProof/>
          <w:sz w:val="24"/>
        </w:rPr>
        <w:t xml:space="preserve">TABLE </w:t>
      </w:r>
      <w:r w:rsidR="00DC0B50">
        <w:rPr>
          <w:rFonts w:ascii="Times New Roman" w:hAnsi="Times New Roman" w:cs="Times New Roman"/>
          <w:b/>
          <w:noProof/>
          <w:sz w:val="24"/>
        </w:rPr>
        <w:t>S4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FPKM value of top differentially regulated transcripts of red </w:t>
      </w:r>
      <w:r>
        <w:rPr>
          <w:rFonts w:ascii="Times New Roman" w:hAnsi="Times New Roman" w:cs="Times New Roman"/>
          <w:b/>
          <w:noProof/>
          <w:sz w:val="24"/>
        </w:rPr>
        <w:t>peel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vs green </w:t>
      </w:r>
      <w:r>
        <w:rPr>
          <w:rFonts w:ascii="Times New Roman" w:hAnsi="Times New Roman" w:cs="Times New Roman"/>
          <w:b/>
          <w:noProof/>
          <w:sz w:val="24"/>
        </w:rPr>
        <w:t>peel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of </w:t>
      </w:r>
      <w:r w:rsidRPr="002E6CD2">
        <w:rPr>
          <w:rFonts w:ascii="Times New Roman" w:hAnsi="Times New Roman" w:cs="Times New Roman"/>
          <w:b/>
          <w:noProof/>
          <w:sz w:val="24"/>
        </w:rPr>
        <w:t xml:space="preserve">Apple Colour (AC) </w:t>
      </w:r>
      <w:r w:rsidRPr="00B87BBF">
        <w:rPr>
          <w:rFonts w:ascii="Times New Roman" w:hAnsi="Times New Roman" w:cs="Times New Roman"/>
          <w:b/>
          <w:noProof/>
          <w:sz w:val="24"/>
        </w:rPr>
        <w:t>and Punjab Pink</w:t>
      </w:r>
      <w:r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2E6CD2">
        <w:rPr>
          <w:rFonts w:ascii="Times New Roman" w:hAnsi="Times New Roman" w:cs="Times New Roman"/>
          <w:b/>
          <w:noProof/>
          <w:sz w:val="24"/>
        </w:rPr>
        <w:t xml:space="preserve">(PP) </w:t>
      </w:r>
      <w:r w:rsidRPr="00B87BBF">
        <w:rPr>
          <w:rFonts w:ascii="Times New Roman" w:hAnsi="Times New Roman" w:cs="Times New Roman"/>
          <w:b/>
          <w:noProof/>
          <w:sz w:val="24"/>
        </w:rPr>
        <w:t>mature red fruit vs Allahabad Safeda</w:t>
      </w:r>
      <w:r>
        <w:rPr>
          <w:rFonts w:ascii="Times New Roman" w:hAnsi="Times New Roman" w:cs="Times New Roman"/>
          <w:b/>
          <w:noProof/>
          <w:sz w:val="24"/>
        </w:rPr>
        <w:t xml:space="preserve"> (AS)</w:t>
      </w:r>
      <w:r w:rsidRPr="00B87BBF">
        <w:rPr>
          <w:rFonts w:ascii="Times New Roman" w:hAnsi="Times New Roman" w:cs="Times New Roman"/>
          <w:b/>
          <w:noProof/>
          <w:sz w:val="24"/>
        </w:rPr>
        <w:t xml:space="preserve"> mature fruit in development stages of </w:t>
      </w:r>
      <w:r>
        <w:rPr>
          <w:rFonts w:ascii="Times New Roman" w:hAnsi="Times New Roman" w:cs="Times New Roman"/>
          <w:b/>
          <w:noProof/>
          <w:sz w:val="24"/>
        </w:rPr>
        <w:t>AS, PP and AC</w:t>
      </w:r>
    </w:p>
    <w:tbl>
      <w:tblPr>
        <w:tblW w:w="13219" w:type="dxa"/>
        <w:tblLook w:val="04A0" w:firstRow="1" w:lastRow="0" w:firstColumn="1" w:lastColumn="0" w:noHBand="0" w:noVBand="1"/>
      </w:tblPr>
      <w:tblGrid>
        <w:gridCol w:w="2016"/>
        <w:gridCol w:w="2805"/>
        <w:gridCol w:w="1198"/>
        <w:gridCol w:w="1198"/>
        <w:gridCol w:w="757"/>
        <w:gridCol w:w="694"/>
        <w:gridCol w:w="757"/>
        <w:gridCol w:w="670"/>
        <w:gridCol w:w="623"/>
        <w:gridCol w:w="828"/>
        <w:gridCol w:w="757"/>
        <w:gridCol w:w="957"/>
      </w:tblGrid>
      <w:tr w:rsidR="003910FA" w:rsidRPr="005B14D3" w14:paraId="5B704D18" w14:textId="77777777" w:rsidTr="0026336D">
        <w:trPr>
          <w:trHeight w:val="37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AE5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cript ID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F873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843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0EE6" w14:textId="109C2610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</w:t>
            </w:r>
          </w:p>
        </w:tc>
      </w:tr>
      <w:tr w:rsidR="003910FA" w:rsidRPr="005B14D3" w14:paraId="1F3CB1E8" w14:textId="77777777" w:rsidTr="0026336D">
        <w:trPr>
          <w:trHeight w:val="440"/>
        </w:trPr>
        <w:tc>
          <w:tcPr>
            <w:tcW w:w="478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6CC1" w14:textId="77777777" w:rsidR="003910FA" w:rsidRPr="00BA0DE8" w:rsidRDefault="003910FA" w:rsidP="004C0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083B1C8E" w14:textId="77777777" w:rsidR="003910FA" w:rsidRPr="00BA0DE8" w:rsidRDefault="003910FA" w:rsidP="004C0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5EC3318D" w14:textId="77777777" w:rsidR="003910FA" w:rsidRPr="00BA0DE8" w:rsidRDefault="003910FA" w:rsidP="004C0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0150D062" w14:textId="77777777" w:rsidR="003910FA" w:rsidRPr="00BA0DE8" w:rsidRDefault="003910FA" w:rsidP="004C0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F12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ahabad </w:t>
            </w:r>
            <w:proofErr w:type="spellStart"/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feda</w:t>
            </w:r>
            <w:proofErr w:type="spellEnd"/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5B4D" w14:textId="516CDEAC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njab Pink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75ED" w14:textId="58A7426D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ple </w:t>
            </w:r>
            <w:proofErr w:type="spellStart"/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ur</w:t>
            </w:r>
            <w:proofErr w:type="spellEnd"/>
          </w:p>
        </w:tc>
      </w:tr>
      <w:tr w:rsidR="003910FA" w:rsidRPr="005B14D3" w14:paraId="60957428" w14:textId="77777777" w:rsidTr="0026336D">
        <w:trPr>
          <w:trHeight w:val="300"/>
        </w:trPr>
        <w:tc>
          <w:tcPr>
            <w:tcW w:w="47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DC95" w14:textId="77777777" w:rsidR="003910FA" w:rsidRPr="00DF137A" w:rsidRDefault="003910FA" w:rsidP="004C02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2F0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t</w:t>
            </w:r>
          </w:p>
          <w:p w14:paraId="4230CC6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g </w:t>
            </w: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$</w:t>
            </w: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.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43F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b</w:t>
            </w:r>
          </w:p>
          <w:p w14:paraId="7B7E664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g </w:t>
            </w: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$</w:t>
            </w: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.E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1AB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F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E09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D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B41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52F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A6F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38A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D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34F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8AF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0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P</w:t>
            </w:r>
          </w:p>
        </w:tc>
      </w:tr>
      <w:tr w:rsidR="003910FA" w:rsidRPr="005B14D3" w14:paraId="77699E60" w14:textId="77777777" w:rsidTr="0026336D">
        <w:trPr>
          <w:trHeight w:val="300"/>
        </w:trPr>
        <w:tc>
          <w:tcPr>
            <w:tcW w:w="13219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0C7A" w14:textId="31645E46" w:rsidR="003910FA" w:rsidRPr="00DF137A" w:rsidRDefault="003910FA" w:rsidP="002633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13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 peel Red vs Green </w:t>
            </w:r>
            <w:r w:rsidR="0026336D" w:rsidRPr="00DF13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</w:t>
            </w:r>
            <w:r w:rsidRPr="00DF13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regulated</w:t>
            </w:r>
          </w:p>
        </w:tc>
      </w:tr>
      <w:tr w:rsidR="003910FA" w:rsidRPr="00BA0DE8" w14:paraId="25ED22C2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C4F5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5759_c1_seq1</w:t>
            </w:r>
          </w:p>
        </w:tc>
        <w:tc>
          <w:tcPr>
            <w:tcW w:w="28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BD0D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S</w:t>
            </w:r>
            <w:proofErr w:type="gramEnd"/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reticuline 7-O-methyltransferase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7198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8DD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3EB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6CA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A2B3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B16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7AF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28F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AAF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E5B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.6</w:t>
            </w:r>
          </w:p>
        </w:tc>
      </w:tr>
      <w:tr w:rsidR="003910FA" w:rsidRPr="00BA0DE8" w14:paraId="2DE92D62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2E91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5759_c1_seq4</w:t>
            </w:r>
          </w:p>
        </w:tc>
        <w:tc>
          <w:tcPr>
            <w:tcW w:w="28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2C18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702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92E8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2.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9DE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908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2F1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20A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9ED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D28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6E3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F53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3</w:t>
            </w:r>
          </w:p>
        </w:tc>
      </w:tr>
      <w:tr w:rsidR="003910FA" w:rsidRPr="00BA0DE8" w14:paraId="070387A4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49E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5759_c1_seq5</w:t>
            </w:r>
          </w:p>
        </w:tc>
        <w:tc>
          <w:tcPr>
            <w:tcW w:w="28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CE32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241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3F1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5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CF1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8ED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37D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C84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41F4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18B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ED9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5E4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1</w:t>
            </w:r>
          </w:p>
        </w:tc>
        <w:bookmarkStart w:id="0" w:name="_GoBack"/>
        <w:bookmarkEnd w:id="0"/>
      </w:tr>
      <w:tr w:rsidR="003910FA" w:rsidRPr="00BA0DE8" w14:paraId="29F6667A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65FC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5759_c1_seq11</w:t>
            </w:r>
          </w:p>
        </w:tc>
        <w:tc>
          <w:tcPr>
            <w:tcW w:w="28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525B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56C9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1BD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B648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B91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14B3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E81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F574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2BF9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B83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D7C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6</w:t>
            </w:r>
          </w:p>
        </w:tc>
      </w:tr>
      <w:tr w:rsidR="003910FA" w:rsidRPr="00BA0DE8" w14:paraId="5C34FED8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1BDA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4631_c0_seq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699E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-3-phosphate acyltransferas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89C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2D5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1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8C1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2399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59A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666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735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402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E6C4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DBC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3910FA" w:rsidRPr="00BA0DE8" w14:paraId="68D3BED1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8739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2564_c0_seq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7EFB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macl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44F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 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932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 (0.8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BD0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523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B7B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8FA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E3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A2B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5BC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5B13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3</w:t>
            </w:r>
          </w:p>
        </w:tc>
      </w:tr>
      <w:tr w:rsidR="003910FA" w:rsidRPr="00BA0DE8" w14:paraId="3F57C233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4CBE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2486_c0_seq10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CF51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P synthase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3C6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1D8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886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77A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AC3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C22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DAD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4CA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975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90B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910FA" w:rsidRPr="00BA0DE8" w14:paraId="2D9CCAD6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E796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6385_c2_seq73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1CCA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odehydroascorbate </w:t>
            </w:r>
            <w:proofErr w:type="spellStart"/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4D2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5804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8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72C8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60F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86F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001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089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207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30C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31A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</w:tr>
      <w:tr w:rsidR="003910FA" w:rsidRPr="00BA0DE8" w14:paraId="493EEE49" w14:textId="77777777" w:rsidTr="0026336D">
        <w:trPr>
          <w:trHeight w:val="6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396C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6017_c0_seq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E196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2-oxoglutarate-dependent dioxygenase AO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335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C0D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 (4.0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B3F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4D5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11E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10A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BDE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C5E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E71E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263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5</w:t>
            </w:r>
          </w:p>
        </w:tc>
      </w:tr>
      <w:tr w:rsidR="003910FA" w:rsidRPr="00BA0DE8" w14:paraId="59462E62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4C5A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3125_c0_seq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C668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2F9E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7DD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3 (4.0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78D8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EB4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09D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56B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8DF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B8A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F2C3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C68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.8</w:t>
            </w:r>
          </w:p>
        </w:tc>
      </w:tr>
      <w:tr w:rsidR="003910FA" w:rsidRPr="00BA0DE8" w14:paraId="48479866" w14:textId="77777777" w:rsidTr="0026336D">
        <w:trPr>
          <w:trHeight w:val="300"/>
        </w:trPr>
        <w:tc>
          <w:tcPr>
            <w:tcW w:w="13219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588A" w14:textId="77777777" w:rsidR="003910FA" w:rsidRPr="0026336D" w:rsidRDefault="003910FA" w:rsidP="002633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33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 0DF vs AS 0DF Up-regulated</w:t>
            </w:r>
          </w:p>
        </w:tc>
      </w:tr>
      <w:tr w:rsidR="003910FA" w:rsidRPr="00BA0DE8" w14:paraId="0F0FAFB7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5B0A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8595_c0_seq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949B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isolariciresinol</w:t>
            </w:r>
            <w:proofErr w:type="spellEnd"/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CF74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 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8A7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 (2.1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556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CCD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78E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A70A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F20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477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A3C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C81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.1</w:t>
            </w:r>
          </w:p>
        </w:tc>
      </w:tr>
      <w:tr w:rsidR="003910FA" w:rsidRPr="00BA0DE8" w14:paraId="4BC5BD7B" w14:textId="77777777" w:rsidTr="0026336D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AA0A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7046_c0_seq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2210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1-like homeodoma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B73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DA4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0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DEE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53E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898E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CEBF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5E23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3C02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E3A8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701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</w:tr>
      <w:tr w:rsidR="003910FA" w:rsidRPr="00BA0DE8" w14:paraId="1EE7681D" w14:textId="77777777" w:rsidTr="0026336D">
        <w:trPr>
          <w:trHeight w:val="5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E814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2451_c2_seq1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E43A6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minocyclopropane-1-carboxylate oxidase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FEDC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29AB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1.6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66C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C796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BEA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DB7E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4DE9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B504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.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3E5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219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3910FA" w:rsidRPr="00BA0DE8" w14:paraId="3628FAD9" w14:textId="77777777" w:rsidTr="0026336D">
        <w:trPr>
          <w:trHeight w:val="413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D43D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7248_c1_seq24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7E860" w14:textId="77777777" w:rsidR="003910FA" w:rsidRPr="00BA0DE8" w:rsidRDefault="003910FA" w:rsidP="00263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LOC10444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77E7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A84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.8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204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3880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6D0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856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53B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0791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2415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34BD" w14:textId="77777777" w:rsidR="003910FA" w:rsidRPr="00BA0DE8" w:rsidRDefault="003910FA" w:rsidP="00263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</w:tbl>
    <w:p w14:paraId="2E15AE8E" w14:textId="7E002154" w:rsidR="005E743A" w:rsidRDefault="003910FA" w:rsidP="003910FA">
      <w:pPr>
        <w:spacing w:after="160" w:line="480" w:lineRule="auto"/>
      </w:pPr>
      <w:r w:rsidRPr="00B87BBF">
        <w:rPr>
          <w:rFonts w:ascii="Times New Roman" w:hAnsi="Times New Roman" w:cs="Times New Roman"/>
          <w:b/>
          <w:noProof/>
        </w:rPr>
        <w:t>$ For S.E. n=3</w:t>
      </w:r>
    </w:p>
    <w:sectPr w:rsidR="005E743A" w:rsidSect="003910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716"/>
    <w:rsid w:val="0026336D"/>
    <w:rsid w:val="003910FA"/>
    <w:rsid w:val="0050522B"/>
    <w:rsid w:val="005E743A"/>
    <w:rsid w:val="00D60716"/>
    <w:rsid w:val="00DC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B677D"/>
  <w15:chartTrackingRefBased/>
  <w15:docId w15:val="{22BCC350-DD97-42C1-B5CF-10E08915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0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1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tal</dc:creator>
  <cp:keywords/>
  <dc:description/>
  <cp:lastModifiedBy>Mittal</cp:lastModifiedBy>
  <cp:revision>4</cp:revision>
  <dcterms:created xsi:type="dcterms:W3CDTF">2020-04-23T07:07:00Z</dcterms:created>
  <dcterms:modified xsi:type="dcterms:W3CDTF">2020-04-30T05:09:00Z</dcterms:modified>
</cp:coreProperties>
</file>